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B9A9A" w14:textId="3200CE8D" w:rsidR="008D2014" w:rsidRPr="008D2014" w:rsidRDefault="00467177" w:rsidP="008D2014">
      <w:pPr>
        <w:rPr>
          <w:rFonts w:ascii="Arial" w:hAnsi="Arial" w:cs="Arial"/>
          <w:b/>
          <w:sz w:val="20"/>
          <w:szCs w:val="20"/>
          <w:lang w:val="en-CA"/>
        </w:rPr>
      </w:pPr>
      <w:r w:rsidRPr="008D2014">
        <w:rPr>
          <w:rFonts w:ascii="Arial" w:hAnsi="Arial" w:cs="Arial"/>
          <w:b/>
          <w:sz w:val="20"/>
          <w:szCs w:val="20"/>
        </w:rPr>
        <w:t>Additional file</w:t>
      </w:r>
      <w:r w:rsidR="00D17AD9">
        <w:rPr>
          <w:rFonts w:ascii="Arial" w:hAnsi="Arial" w:cs="Arial"/>
          <w:b/>
          <w:sz w:val="20"/>
          <w:szCs w:val="20"/>
        </w:rPr>
        <w:t xml:space="preserve"> 2</w:t>
      </w:r>
      <w:bookmarkStart w:id="0" w:name="_GoBack"/>
      <w:bookmarkEnd w:id="0"/>
      <w:r w:rsidR="008D2014" w:rsidRPr="008D2014">
        <w:rPr>
          <w:rFonts w:ascii="Arial" w:hAnsi="Arial" w:cs="Arial"/>
          <w:b/>
          <w:sz w:val="20"/>
          <w:szCs w:val="20"/>
        </w:rPr>
        <w:t>:</w:t>
      </w:r>
      <w:r w:rsidR="008D2014" w:rsidRPr="008D2014">
        <w:rPr>
          <w:rFonts w:ascii="Arial" w:hAnsi="Arial" w:cs="Arial"/>
          <w:sz w:val="20"/>
          <w:szCs w:val="20"/>
        </w:rPr>
        <w:t xml:space="preserve"> </w:t>
      </w:r>
      <w:r w:rsidR="008D2014" w:rsidRPr="008D2014">
        <w:rPr>
          <w:rFonts w:ascii="Arial" w:hAnsi="Arial" w:cs="Arial"/>
          <w:b/>
          <w:sz w:val="20"/>
          <w:szCs w:val="20"/>
          <w:lang w:val="en-CA"/>
        </w:rPr>
        <w:t>Search strategy for MEDLINE/PubMed</w:t>
      </w:r>
    </w:p>
    <w:p w14:paraId="1906B1EE" w14:textId="77777777" w:rsidR="008D2014" w:rsidRPr="008D2014" w:rsidRDefault="008D2014" w:rsidP="008D2014">
      <w:pPr>
        <w:rPr>
          <w:rFonts w:ascii="Arial" w:hAnsi="Arial" w:cs="Arial"/>
        </w:rPr>
      </w:pPr>
    </w:p>
    <w:p w14:paraId="30E4C2D7" w14:textId="77777777" w:rsidR="008D2014" w:rsidRDefault="008D2014" w:rsidP="008D2014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 xml:space="preserve">1. ((brain[TIAB] OR brains[TIAB] OR brainstem*[TIAB] OR head[TIAB] OR heads[TIAB] OR craniocerebral*[TIAB] OR intracrani*[TIAB] OR intra-crani*[TIAB] OR intercrani*[TIAB] OR inter- crani*[TIAB] OR cerebr* [TIAB] OR intracerebral [TIAB] OR cerebel*[TIAB] OR forebrain*[TIAB] OR neurologic*[TIAB] OR </w:t>
      </w:r>
      <w:r w:rsidRPr="008D2014">
        <w:rPr>
          <w:rFonts w:ascii="Arial" w:hAnsi="Arial" w:cs="Arial"/>
          <w:sz w:val="18"/>
          <w:szCs w:val="18"/>
        </w:rPr>
        <w:t>subarachnoid*</w:t>
      </w:r>
      <w:r w:rsidRPr="008D2014">
        <w:rPr>
          <w:rFonts w:ascii="Arial" w:hAnsi="Arial" w:cs="Arial"/>
          <w:sz w:val="18"/>
          <w:szCs w:val="18"/>
          <w:lang w:val="en-CA"/>
        </w:rPr>
        <w:t>[TIAB] OR subdural[TIAB] OR epidural[TIAB] OR extradural[TIAB] OR parenchymal[TIAB] OR intraparenchymal[TIAB])</w:t>
      </w:r>
    </w:p>
    <w:p w14:paraId="5313819B" w14:textId="77777777" w:rsidR="008D2014" w:rsidRPr="008D2014" w:rsidRDefault="008D2014" w:rsidP="008D2014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CA"/>
        </w:rPr>
      </w:pPr>
    </w:p>
    <w:p w14:paraId="2E5FE66F" w14:textId="77777777" w:rsidR="008D2014" w:rsidRDefault="008D2014" w:rsidP="008D2014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 xml:space="preserve"> AND (injury[TIAB] OR injuries[TIAB] OR injured[TIAB] OR trauma[TIAB] OR traumas[TIAB] OR traumatic*[TIAB] OR traumato*[TIAB] OR damag*[TIAB] OR hemorrhage*[TIAB] OR haemorrhage*[TIAB] OR hematoma*[TIAB] OR haematoma*[TIAB] OR concussion*[TIAB] OR contusion*[TIAB] OR laceration*[TIAB])) </w:t>
      </w:r>
    </w:p>
    <w:p w14:paraId="301802F9" w14:textId="77777777" w:rsidR="008D2014" w:rsidRPr="008D2014" w:rsidRDefault="008D2014" w:rsidP="008D2014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CA"/>
        </w:rPr>
      </w:pPr>
    </w:p>
    <w:p w14:paraId="2436CB59" w14:textId="77777777" w:rsidR="008D2014" w:rsidRDefault="008D2014" w:rsidP="008D2014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 w:rsidRPr="008D2014">
        <w:rPr>
          <w:rFonts w:ascii="Arial" w:hAnsi="Arial" w:cs="Arial"/>
          <w:sz w:val="18"/>
          <w:szCs w:val="18"/>
          <w:lang w:val="en-CA"/>
        </w:rPr>
        <w:t xml:space="preserve">OR TBI[TIAB] </w:t>
      </w:r>
      <w:r w:rsidRPr="008D2014">
        <w:rPr>
          <w:rFonts w:ascii="Arial" w:hAnsi="Arial" w:cs="Arial"/>
          <w:sz w:val="18"/>
          <w:szCs w:val="18"/>
        </w:rPr>
        <w:t>OR SAH</w:t>
      </w:r>
      <w:r w:rsidRPr="008D2014">
        <w:rPr>
          <w:rFonts w:ascii="Arial" w:hAnsi="Arial" w:cs="Arial"/>
          <w:sz w:val="18"/>
          <w:szCs w:val="18"/>
          <w:lang w:val="en-CA"/>
        </w:rPr>
        <w:t xml:space="preserve">[TIAB] OR SDH[TIAB] OR ASDH[TIAB] OR EDH[TIAB] OR </w:t>
      </w:r>
      <w:r w:rsidRPr="008D2014">
        <w:rPr>
          <w:rFonts w:ascii="Arial" w:hAnsi="Arial" w:cs="Arial"/>
          <w:sz w:val="18"/>
          <w:szCs w:val="18"/>
        </w:rPr>
        <w:t xml:space="preserve">skull fracture* [TIAB] </w:t>
      </w:r>
    </w:p>
    <w:p w14:paraId="6523D458" w14:textId="77777777" w:rsidR="008D2014" w:rsidRPr="008D2014" w:rsidRDefault="008D2014" w:rsidP="008D2014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CA"/>
        </w:rPr>
      </w:pPr>
    </w:p>
    <w:p w14:paraId="2A962AF5" w14:textId="77777777" w:rsidR="008D2014" w:rsidRDefault="008D2014" w:rsidP="008D2014">
      <w:pPr>
        <w:rPr>
          <w:rFonts w:ascii="Arial" w:hAnsi="Arial" w:cs="Arial"/>
          <w:sz w:val="18"/>
          <w:szCs w:val="18"/>
        </w:rPr>
      </w:pPr>
      <w:r w:rsidRPr="008D2014">
        <w:rPr>
          <w:rFonts w:ascii="Arial" w:hAnsi="Arial" w:cs="Arial"/>
          <w:sz w:val="18"/>
          <w:szCs w:val="18"/>
          <w:lang w:val="en-CA"/>
        </w:rPr>
        <w:t>OR Craniocerebral Trauma[</w:t>
      </w:r>
      <w:proofErr w:type="gramStart"/>
      <w:r w:rsidRPr="008D2014">
        <w:rPr>
          <w:rFonts w:ascii="Arial" w:hAnsi="Arial" w:cs="Arial"/>
          <w:sz w:val="18"/>
          <w:szCs w:val="18"/>
          <w:lang w:val="en-CA"/>
        </w:rPr>
        <w:t>MeSh:NoExp</w:t>
      </w:r>
      <w:proofErr w:type="gramEnd"/>
      <w:r w:rsidRPr="008D2014">
        <w:rPr>
          <w:rFonts w:ascii="Arial" w:hAnsi="Arial" w:cs="Arial"/>
          <w:sz w:val="18"/>
          <w:szCs w:val="18"/>
          <w:lang w:val="en-CA"/>
        </w:rPr>
        <w:t>] OR Brain Injuries[MeSh:NoExp] OR Brain Hemorrhage, Traumatic[MeSh] OR Diffuse Axonal Injury[MeSh:NoExp] OR Coma, Post-Head Injury[MeSh:NoExp] OR Head Injuries, Closed[MeSh:NoExp] OR Intracranial Hemorrhage, Traumatic[MeSh] OR</w:t>
      </w:r>
      <w:r w:rsidRPr="008D2014">
        <w:rPr>
          <w:rFonts w:ascii="Arial" w:hAnsi="Arial" w:cs="Arial"/>
          <w:sz w:val="18"/>
          <w:szCs w:val="18"/>
        </w:rPr>
        <w:t xml:space="preserve"> Cerebrovascular Trauma [MeSh] </w:t>
      </w:r>
    </w:p>
    <w:p w14:paraId="5DFABD90" w14:textId="77777777" w:rsidR="008D2014" w:rsidRPr="008D2014" w:rsidRDefault="008D2014" w:rsidP="008D2014">
      <w:pPr>
        <w:rPr>
          <w:rFonts w:ascii="Arial" w:hAnsi="Arial" w:cs="Arial"/>
          <w:sz w:val="18"/>
          <w:szCs w:val="18"/>
        </w:rPr>
      </w:pPr>
    </w:p>
    <w:p w14:paraId="77471EDE" w14:textId="77777777" w:rsidR="008D2014" w:rsidRDefault="008D2014" w:rsidP="008D2014">
      <w:pPr>
        <w:rPr>
          <w:rFonts w:ascii="Arial" w:hAnsi="Arial" w:cs="Arial"/>
          <w:sz w:val="18"/>
          <w:szCs w:val="18"/>
        </w:rPr>
      </w:pPr>
      <w:r w:rsidRPr="008D2014">
        <w:rPr>
          <w:rFonts w:ascii="Arial" w:hAnsi="Arial" w:cs="Arial"/>
          <w:sz w:val="18"/>
          <w:szCs w:val="18"/>
        </w:rPr>
        <w:t xml:space="preserve">OR traumatic encephalopath* [TIAB] OR DAI [TIAB] OR diffuse axonal injury [TIAB] OR diffuse axonal injuries [TIAB] OR diffuse axonal damage [TIAB] </w:t>
      </w:r>
    </w:p>
    <w:p w14:paraId="7E781784" w14:textId="77777777" w:rsidR="008D2014" w:rsidRPr="008D2014" w:rsidRDefault="008D2014" w:rsidP="008D2014">
      <w:pPr>
        <w:rPr>
          <w:rFonts w:ascii="Arial" w:hAnsi="Arial" w:cs="Arial"/>
          <w:sz w:val="18"/>
          <w:szCs w:val="18"/>
        </w:rPr>
      </w:pPr>
    </w:p>
    <w:p w14:paraId="602B204E" w14:textId="77777777" w:rsidR="008D2014" w:rsidRDefault="008D2014" w:rsidP="008D2014">
      <w:pPr>
        <w:rPr>
          <w:rFonts w:ascii="Arial" w:hAnsi="Arial" w:cs="Arial"/>
          <w:sz w:val="18"/>
          <w:szCs w:val="18"/>
        </w:rPr>
      </w:pPr>
      <w:r w:rsidRPr="008D2014">
        <w:rPr>
          <w:rFonts w:ascii="Arial" w:hAnsi="Arial" w:cs="Arial"/>
          <w:sz w:val="18"/>
          <w:szCs w:val="18"/>
        </w:rPr>
        <w:t>OR</w:t>
      </w:r>
      <w:r w:rsidRPr="008D2014">
        <w:rPr>
          <w:rStyle w:val="StyleArial10pt"/>
          <w:rFonts w:cs="Arial"/>
          <w:sz w:val="18"/>
          <w:szCs w:val="18"/>
        </w:rPr>
        <w:t xml:space="preserve"> stroke* </w:t>
      </w:r>
      <w:r w:rsidRPr="008D2014">
        <w:rPr>
          <w:rFonts w:ascii="Arial" w:hAnsi="Arial" w:cs="Arial"/>
          <w:sz w:val="18"/>
          <w:szCs w:val="18"/>
        </w:rPr>
        <w:t>[TIAB]</w:t>
      </w:r>
      <w:r w:rsidRPr="008D2014">
        <w:rPr>
          <w:rStyle w:val="StyleArial10pt"/>
          <w:rFonts w:cs="Arial"/>
          <w:sz w:val="18"/>
          <w:szCs w:val="18"/>
        </w:rPr>
        <w:t xml:space="preserve"> OR Stroke </w:t>
      </w:r>
      <w:r w:rsidRPr="008D2014">
        <w:rPr>
          <w:rFonts w:ascii="Arial" w:hAnsi="Arial" w:cs="Arial"/>
          <w:sz w:val="18"/>
          <w:szCs w:val="18"/>
        </w:rPr>
        <w:t xml:space="preserve">[MeSh] OR brain vascular accident [TIAB] OR brain vascular accidents [TIAB] OR cerebrovascular accident* [TIAB] OR cerebrovascular apoplexy [TIAB] OR CVA [TIAB] OR apoplexy [TIAB] </w:t>
      </w:r>
    </w:p>
    <w:p w14:paraId="71834C31" w14:textId="77777777" w:rsidR="008D2014" w:rsidRPr="008D2014" w:rsidRDefault="008D2014" w:rsidP="008D2014">
      <w:pPr>
        <w:rPr>
          <w:rFonts w:ascii="Arial" w:hAnsi="Arial" w:cs="Arial"/>
          <w:sz w:val="18"/>
          <w:szCs w:val="18"/>
        </w:rPr>
      </w:pPr>
    </w:p>
    <w:p w14:paraId="550ED74E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</w:rPr>
        <w:t>OR ((brain</w:t>
      </w:r>
      <w:r w:rsidRPr="008D2014">
        <w:rPr>
          <w:rFonts w:ascii="Arial" w:hAnsi="Arial" w:cs="Arial"/>
          <w:sz w:val="18"/>
          <w:szCs w:val="18"/>
          <w:lang w:val="en-CA"/>
        </w:rPr>
        <w:t xml:space="preserve">[TIAB] OR brains[TIAB] OR brainstem*[TIAB] OR cerebr*[TIAB] OR intracerebral [TIAB] OR cerebel*[TIAB] OR neurologic*[TIAB] OR subcortical[TIAB] OR choroidal artery[TIAB] OR aca[TIAB] OR mca[TIAB] OR pca[TIAB] OR Heubner artery[TIAB] OR Heubner’s artery[TIAB]) </w:t>
      </w:r>
    </w:p>
    <w:p w14:paraId="3566AD91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3F1D7289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 xml:space="preserve">AND (infarction*[TIAB] OR occlusion[TIAB] OR thrombosis[TIAB] OR embolus[TIAB] OR ischemi*[TIAB] OR ischaemi*[TIAB])) </w:t>
      </w:r>
    </w:p>
    <w:p w14:paraId="67BFC9F5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43B3B430" w14:textId="77777777" w:rsidR="008D2014" w:rsidRDefault="008D2014" w:rsidP="008D2014">
      <w:pPr>
        <w:rPr>
          <w:rFonts w:ascii="Arial" w:hAnsi="Arial" w:cs="Arial"/>
          <w:sz w:val="18"/>
          <w:szCs w:val="18"/>
        </w:rPr>
      </w:pPr>
      <w:r w:rsidRPr="008D2014">
        <w:rPr>
          <w:rFonts w:ascii="Arial" w:hAnsi="Arial" w:cs="Arial"/>
          <w:sz w:val="18"/>
          <w:szCs w:val="18"/>
          <w:lang w:val="en-CA"/>
        </w:rPr>
        <w:t xml:space="preserve">OR </w:t>
      </w:r>
      <w:r w:rsidRPr="008D2014">
        <w:rPr>
          <w:rFonts w:ascii="Arial" w:hAnsi="Arial" w:cs="Arial"/>
          <w:sz w:val="18"/>
          <w:szCs w:val="18"/>
        </w:rPr>
        <w:t xml:space="preserve">Infarction, Middle Cerebral Artery [MeSh] </w:t>
      </w:r>
    </w:p>
    <w:p w14:paraId="60147CC3" w14:textId="77777777" w:rsidR="008D2014" w:rsidRPr="008D2014" w:rsidRDefault="008D2014" w:rsidP="008D2014">
      <w:pPr>
        <w:rPr>
          <w:rFonts w:ascii="Arial" w:hAnsi="Arial" w:cs="Arial"/>
          <w:sz w:val="18"/>
          <w:szCs w:val="18"/>
        </w:rPr>
      </w:pPr>
    </w:p>
    <w:p w14:paraId="0D033131" w14:textId="77777777" w:rsidR="008D2014" w:rsidRDefault="008D2014" w:rsidP="008D2014">
      <w:pPr>
        <w:rPr>
          <w:rFonts w:ascii="Arial" w:hAnsi="Arial" w:cs="Arial"/>
          <w:sz w:val="18"/>
          <w:szCs w:val="18"/>
        </w:rPr>
      </w:pPr>
      <w:r w:rsidRPr="008D2014">
        <w:rPr>
          <w:rFonts w:ascii="Arial" w:hAnsi="Arial" w:cs="Arial"/>
          <w:sz w:val="18"/>
          <w:szCs w:val="18"/>
        </w:rPr>
        <w:t xml:space="preserve">OR </w:t>
      </w:r>
      <w:r w:rsidRPr="008D2014">
        <w:rPr>
          <w:rStyle w:val="StyleArial10pt"/>
          <w:rFonts w:cs="Arial"/>
          <w:sz w:val="18"/>
          <w:szCs w:val="18"/>
        </w:rPr>
        <w:t xml:space="preserve">neurocritical care </w:t>
      </w:r>
      <w:r w:rsidRPr="008D2014">
        <w:rPr>
          <w:rFonts w:ascii="Arial" w:hAnsi="Arial" w:cs="Arial"/>
          <w:sz w:val="18"/>
          <w:szCs w:val="18"/>
        </w:rPr>
        <w:t xml:space="preserve">[TIAB] OR </w:t>
      </w:r>
      <w:r w:rsidRPr="008D2014">
        <w:rPr>
          <w:rStyle w:val="StyleArial10pt"/>
          <w:rFonts w:cs="Arial"/>
          <w:sz w:val="18"/>
          <w:szCs w:val="18"/>
        </w:rPr>
        <w:t xml:space="preserve">neurointensive care </w:t>
      </w:r>
      <w:r w:rsidRPr="008D2014">
        <w:rPr>
          <w:rFonts w:ascii="Arial" w:hAnsi="Arial" w:cs="Arial"/>
          <w:sz w:val="18"/>
          <w:szCs w:val="18"/>
        </w:rPr>
        <w:t>[TIAB] OR neurotrauma[TIAB] OR neurosurgical[TIAB]</w:t>
      </w:r>
    </w:p>
    <w:p w14:paraId="4E82CAF0" w14:textId="77777777" w:rsidR="008D2014" w:rsidRPr="008D2014" w:rsidRDefault="008D2014" w:rsidP="008D2014">
      <w:pPr>
        <w:rPr>
          <w:rFonts w:ascii="Arial" w:hAnsi="Arial" w:cs="Arial"/>
          <w:sz w:val="18"/>
          <w:szCs w:val="18"/>
        </w:rPr>
      </w:pPr>
    </w:p>
    <w:p w14:paraId="0AB0447D" w14:textId="77777777" w:rsidR="008D2014" w:rsidRPr="008D2014" w:rsidRDefault="008D2014" w:rsidP="008D2014">
      <w:pPr>
        <w:rPr>
          <w:rFonts w:ascii="Arial" w:hAnsi="Arial" w:cs="Arial"/>
          <w:sz w:val="18"/>
          <w:szCs w:val="18"/>
        </w:rPr>
      </w:pPr>
      <w:r w:rsidRPr="008D2014">
        <w:rPr>
          <w:rFonts w:ascii="Arial" w:hAnsi="Arial" w:cs="Arial"/>
          <w:sz w:val="18"/>
          <w:szCs w:val="18"/>
        </w:rPr>
        <w:t xml:space="preserve">OR </w:t>
      </w:r>
      <w:r w:rsidRPr="008D2014">
        <w:rPr>
          <w:rStyle w:val="StyleArial10pt"/>
          <w:rFonts w:cs="Arial"/>
          <w:sz w:val="18"/>
          <w:szCs w:val="18"/>
        </w:rPr>
        <w:t xml:space="preserve">neurotrauma </w:t>
      </w:r>
      <w:r w:rsidRPr="008D2014">
        <w:rPr>
          <w:rFonts w:ascii="Arial" w:hAnsi="Arial" w:cs="Arial"/>
          <w:sz w:val="18"/>
          <w:szCs w:val="18"/>
        </w:rPr>
        <w:t xml:space="preserve">[TIAB] OR </w:t>
      </w:r>
      <w:r w:rsidRPr="008D2014">
        <w:rPr>
          <w:rStyle w:val="StyleArial10pt"/>
          <w:rFonts w:cs="Arial"/>
          <w:sz w:val="18"/>
          <w:szCs w:val="18"/>
          <w:lang w:val="en-CA"/>
        </w:rPr>
        <w:t xml:space="preserve">neurosurgical procedure* </w:t>
      </w:r>
      <w:r w:rsidRPr="008D2014">
        <w:rPr>
          <w:rFonts w:ascii="Arial" w:hAnsi="Arial" w:cs="Arial"/>
          <w:sz w:val="18"/>
          <w:szCs w:val="18"/>
        </w:rPr>
        <w:t>[TIAB]</w:t>
      </w:r>
      <w:r w:rsidRPr="008D2014">
        <w:rPr>
          <w:rStyle w:val="StyleArial10pt"/>
          <w:rFonts w:cs="Arial"/>
          <w:sz w:val="18"/>
          <w:szCs w:val="18"/>
          <w:lang w:val="en-CA"/>
        </w:rPr>
        <w:t xml:space="preserve"> OR Neurosurgical procedures </w:t>
      </w:r>
      <w:r w:rsidRPr="008D2014">
        <w:rPr>
          <w:rFonts w:ascii="Arial" w:hAnsi="Arial" w:cs="Arial"/>
          <w:sz w:val="18"/>
          <w:szCs w:val="18"/>
        </w:rPr>
        <w:t xml:space="preserve">[MeSh] </w:t>
      </w:r>
    </w:p>
    <w:p w14:paraId="27402715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632828E5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2. ((erythrocyte*[TIAB] OR anemia[TIAB] OR anaemia[TIAB] OR hemodilution[TIAB] OR haemodilution[TIAB</w:t>
      </w:r>
      <w:proofErr w:type="gramStart"/>
      <w:r w:rsidRPr="008D2014">
        <w:rPr>
          <w:rFonts w:ascii="Arial" w:hAnsi="Arial" w:cs="Arial"/>
          <w:sz w:val="18"/>
          <w:szCs w:val="18"/>
          <w:lang w:val="en-CA"/>
        </w:rPr>
        <w:t>] )</w:t>
      </w:r>
      <w:proofErr w:type="gramEnd"/>
    </w:p>
    <w:p w14:paraId="16B5B1FC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5379CD63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 xml:space="preserve">AND (transfusion*[TIAB] OR therapy[TIAB] OR therapies[TIAB] OR policy[TIAB] OR policies[TIAB] OR protocol[TIAB] OR protocols[TIAB] OR trigger*[TIAB] OR threshold*[TIAB] OR strategy[TIAB] OR strategies[TIAB] OR management[TIAB] OR level*[TIAB] OR target*[TIAB] OR concentrate*[TIAB])) </w:t>
      </w:r>
    </w:p>
    <w:p w14:paraId="02C93BB1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7D0397EA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rbc transfusion* [TIAB] OR rbc therapy [TIAB] OR rbc therapies [TIAB] OR rbc trigger* [TIAB] OR rbc threshold* [TIAB] OR rbc management [TIAB] OR rbc level* [TIAB] OR rbc target* [TIAB] OR rbc concentrate*[TIAB])</w:t>
      </w:r>
    </w:p>
    <w:p w14:paraId="0DE7E912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14E501BA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red cell transfusion* [TIAB] OR red cell therapy [TIAB] OR red cell therapies [TIAB] OR red cell trigger*[TIAB] OR red cell threshold*[TIAB] OR red cell management [TIAB] OR red cell level*[TIAB] OR red cell target*[TIAB] OR red cell concentrate*[TIAB])</w:t>
      </w:r>
    </w:p>
    <w:p w14:paraId="307FFA2A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38ACDC93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red cells transfusion* [TIAB] OR red cells therapy [TIAB] OR red cells therapies [TIAB] OR red cells trigger*[TIAB] OR red cells threshold*[TIAB] OR red cells management [TIAB] OR red cells level*[TIAB] OR red cells target*[TIAB] OR red cells concentrate*[TIAB])</w:t>
      </w:r>
    </w:p>
    <w:p w14:paraId="5A96B989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63589735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blood transfusion*[TIAB] OR</w:t>
      </w:r>
      <w:r w:rsidRPr="008D2014" w:rsidDel="004A50A6">
        <w:rPr>
          <w:rFonts w:ascii="Arial" w:hAnsi="Arial" w:cs="Arial"/>
          <w:sz w:val="18"/>
          <w:szCs w:val="18"/>
          <w:lang w:val="en-CA"/>
        </w:rPr>
        <w:t xml:space="preserve"> </w:t>
      </w:r>
      <w:r w:rsidRPr="008D2014">
        <w:rPr>
          <w:rFonts w:ascii="Arial" w:hAnsi="Arial" w:cs="Arial"/>
          <w:sz w:val="18"/>
          <w:szCs w:val="18"/>
          <w:lang w:val="en-CA"/>
        </w:rPr>
        <w:t>blood therapy[TIAB] OR blood therapies[TIAB] OR blood trigger*[TIAB] OR blood threshold*[TIAB] OR blood strategy[TIAB] OR blood strategies[TIAB] OR blood management[TIAB] OR blood level*[TIAB] OR blood target*[TIAB] OR blood concentrate*[TIAB])</w:t>
      </w:r>
    </w:p>
    <w:p w14:paraId="58ADAF4F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1A2B487C" w14:textId="77777777" w:rsidR="008D2014" w:rsidRPr="008D2014" w:rsidRDefault="008D2014" w:rsidP="008D2014">
      <w:pPr>
        <w:rPr>
          <w:rFonts w:ascii="Arial" w:hAnsi="Arial" w:cs="Arial"/>
          <w:color w:val="808080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prc transfusion*[TIAB] OR prc therapy[TIAB] OR prc therapies[TIAB] OR prc trigger*[TIAB] OR prc threshold*[TIAB] OR prc management[TIAB] OR prc level*[TIAB] OR prc target*[TIAB] OR prc concentrate*[TIAB])</w:t>
      </w:r>
      <w:r w:rsidRPr="008D2014">
        <w:rPr>
          <w:rFonts w:ascii="Arial" w:hAnsi="Arial" w:cs="Arial"/>
          <w:color w:val="808080"/>
          <w:sz w:val="18"/>
          <w:szCs w:val="18"/>
          <w:lang w:val="en-CA"/>
        </w:rPr>
        <w:t xml:space="preserve"> </w:t>
      </w:r>
    </w:p>
    <w:p w14:paraId="09888E46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56C6C302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haemoglobin transfusion*[TIAB] OR haemoglobin therapy[TIAB] OR haemoglobin therapies[TIAB] OR haemoglobin trigger*[TIAB] OR haemoglobin threshold*[TIAB] OR haemoglobin management[TIAB] OR haemoglobin level*[TIAB] OR haemoglobin target*[TIAB] OR haemoglobin concentrate*[TIAB])</w:t>
      </w:r>
    </w:p>
    <w:p w14:paraId="22340AAE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418A7EB7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hemoglobin transfusion*[TIAB] OR hemoglobin therapy[TIAB] OR hemoglobin therapies[TIAB] OR hemoglobin trigger*[TIAB] OR hemoglobin threshold*[TIAB] OR hemoglobin management[TIAB] OR hemoglobin level*[TIAB] OR hemoglobin target*[TIAB] OR hemoglobin concentrate*[TIAB])</w:t>
      </w:r>
    </w:p>
    <w:p w14:paraId="792C1396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2AF84AEB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haematocrit transfusion*[TIAB] OR haematocrit therapy[TIAB] OR haematocrit therapies[TIAB] OR haematocrit trigger*[TIAB] OR haematocrit threshold*[TIAB] OR haematocrit management[TIAB] OR haematocrit level*[TIAB] OR haematocrit target*[TIAB] OR haematocrit concentrate*[TIAB])</w:t>
      </w:r>
    </w:p>
    <w:p w14:paraId="125EE2BB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5D2CCCBD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hematocrit transfusion*[TIAB] OR hematocrit therapy[TIAB] OR hematocrit therapies[TIAB] OR hematocrit trigger*[TIAB] OR hematocrit threshold*[TIAB] OR hematocrit management[TIAB] OR hematocrit level*[TIAB] OR hematocrit target*[TIAB] OR hematocrit concentrate*[TIAB])</w:t>
      </w:r>
    </w:p>
    <w:p w14:paraId="1AB76054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07F73F0D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hb transfusion*[TIAB] OR hb therapy[TIAB] OR hb therapies[TIAB] OR hb trigger*[TIAB] OR hb threshold*[TIAB] OR hb management[TIAB] OR hb level*[TIAB] OR hb target*[TIAB] OR hb concentrate*[TIAB])</w:t>
      </w:r>
    </w:p>
    <w:p w14:paraId="333A829B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66B14694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hct transfusion*[TIAB] OR hct therapy[TIAB] OR hct therapies[TIAB] OR hct trigger*[TIAB] OR hct threshold*[TIAB] OR hct management[TIAB] OR hct level*[TIAB] OR hct target*[TIAB] OR hct concentrate*[TIAB])</w:t>
      </w:r>
    </w:p>
    <w:p w14:paraId="39ED868A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684F2FC0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red blood cell transfusion*[TIAB] OR red blood cell therapy[TIAB] OR red blood cell therapies[TIAB] OR red blood cell trigger*[TIAB] OR red blood cell threshold*[TIAB] OR red blood cell management[TIAB] OR red blood cell level*[TIAB] OR red blood cell target*[TIAB] OR red blood cell concentrate*[TIAB])</w:t>
      </w:r>
    </w:p>
    <w:p w14:paraId="40E7CDDD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17D16D75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OR (red blood cells transfusion*[TIAB] OR red blood cells therapy[TIAB] OR red blood cells therapies[TIAB] OR red blood cells trigger*[TIAB] OR red blood cells threshold*[TIAB] OR red blood cells management[TIAB] OR red blood cells level*[TIAB] OR red blood cells target*[TIAB] OR red blood cell concentrate*[TIAB])</w:t>
      </w:r>
    </w:p>
    <w:p w14:paraId="5860D0A2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1530BA5C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 xml:space="preserve">OR Erythrocyte Transfusion [MeSh] OR Blood Transfusion [MeSh] OR Hemoglobins [MeSh] OR Hematocrit [MeSh] </w:t>
      </w:r>
    </w:p>
    <w:p w14:paraId="096A174B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460C50BE" w14:textId="77777777" w:rsidR="008D2014" w:rsidRPr="008D2014" w:rsidRDefault="008D2014" w:rsidP="008D2014">
      <w:pPr>
        <w:rPr>
          <w:rFonts w:ascii="Arial" w:hAnsi="Arial" w:cs="Arial"/>
          <w:i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 xml:space="preserve">OR (transfusion AND (therapy[TIAB] OR therapies[TIAB] OR policy[TIAB] OR policies[TIAB] OR protocol[TIAB] OR protocols[TIAB] OR trigger*[TIAB] OR threshold*[TIAB] OR strategy[TIAB] OR strategies[TIAB] OR management[TIAB] OR level*[TIAB] OR target*[TIAB] OR standard*[TIAB] OR criteria[TIAB] OR program[TIAB] OR practice[TIAB])) </w:t>
      </w:r>
    </w:p>
    <w:p w14:paraId="61826136" w14:textId="77777777" w:rsid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</w:p>
    <w:p w14:paraId="61D84CCD" w14:textId="77777777" w:rsidR="008D2014" w:rsidRPr="008D2014" w:rsidRDefault="008D2014" w:rsidP="008D2014">
      <w:pPr>
        <w:rPr>
          <w:rFonts w:ascii="Arial" w:hAnsi="Arial" w:cs="Arial"/>
          <w:sz w:val="18"/>
          <w:szCs w:val="18"/>
          <w:lang w:val="en-CA"/>
        </w:rPr>
      </w:pPr>
      <w:r w:rsidRPr="008D2014">
        <w:rPr>
          <w:rFonts w:ascii="Arial" w:hAnsi="Arial" w:cs="Arial"/>
          <w:sz w:val="18"/>
          <w:szCs w:val="18"/>
          <w:lang w:val="en-CA"/>
        </w:rPr>
        <w:t>NOT (sickle[TIAB] OR glycated[TIAB] OR glycosylated[TIAB])</w:t>
      </w:r>
    </w:p>
    <w:p w14:paraId="42073BCD" w14:textId="77777777" w:rsidR="008D2014" w:rsidRDefault="008D2014" w:rsidP="008D2014">
      <w:pPr>
        <w:pStyle w:val="Textebrut"/>
        <w:jc w:val="both"/>
        <w:rPr>
          <w:rFonts w:ascii="Arial" w:hAnsi="Arial" w:cs="Arial"/>
          <w:sz w:val="18"/>
          <w:szCs w:val="18"/>
          <w:lang w:val="en-CA" w:eastAsia="en-US"/>
        </w:rPr>
      </w:pPr>
    </w:p>
    <w:p w14:paraId="2A8DED75" w14:textId="77777777" w:rsidR="008D2014" w:rsidRPr="008D2014" w:rsidRDefault="008D2014" w:rsidP="008D2014">
      <w:pPr>
        <w:pStyle w:val="Textebrut"/>
        <w:jc w:val="both"/>
        <w:rPr>
          <w:rFonts w:ascii="Arial" w:hAnsi="Arial" w:cs="Arial"/>
          <w:sz w:val="18"/>
          <w:szCs w:val="18"/>
          <w:lang w:val="en-GB"/>
        </w:rPr>
      </w:pPr>
      <w:r w:rsidRPr="008D2014">
        <w:rPr>
          <w:rFonts w:ascii="Arial" w:hAnsi="Arial" w:cs="Arial"/>
          <w:sz w:val="18"/>
          <w:szCs w:val="18"/>
          <w:lang w:val="en-US" w:eastAsia="en-US"/>
        </w:rPr>
        <w:t xml:space="preserve">3. </w:t>
      </w:r>
      <w:r w:rsidRPr="008D2014">
        <w:rPr>
          <w:rFonts w:ascii="Arial" w:hAnsi="Arial" w:cs="Arial"/>
          <w:sz w:val="18"/>
          <w:szCs w:val="18"/>
          <w:lang w:val="en-GB"/>
        </w:rPr>
        <w:t>(“animal experimentation”[MeSH Terms] OR “models, animal”[MeSH Terms] OR “invertebrates”[MeSH Terms] OR “Animals”[Mesh:noexp] OR “animal population groups”[MeSH Terms] OR “chordata”[MeSH Terms:noexp] OR “chordata, nonvertebrate”[MeSH Terms] OR “vertebrates”[MeSH Terms:noexp] OR “amphibians”[MeSH Terms] OR “birds”[MeSH Terms] OR “fishes”[MeSH Terms] OR “reptiles”[MeSH Terms] OR “mammals”[MeSH Terms:noexp] OR “primates”[MeSH Terms:noexp] OR “artiodactyla”[MeSH Terms] OR “carnivora”[MeSH Terms] OR “cetacea”[MeSH Terms] OR “chiroptera”[MeSH Terms] OR “elephants”[MeSH Terms] OR “hyraxes”[MeSH Terms] OR “insectivora”[MeSH Terms] OR “lagomorpha”[MeSH Terms] OR “marsupialia”[MeSH Terms] OR “monotremata”[MeSH Terms] OR “perissodactyla”[MeSH Terms] OR “rodentia”[MeSH Terms] OR “scandentia”[MeSH Terms] OR “sirenia”[MeSH Terms] OR “xenarthra”[MeSH Terms] OR “haplorhini”[MeSH Terms:noexp] OR “strepsirhini”[MeSH Terms] OR “platyrrhini”[MeSH Terms] OR “tarsii”[MeSH Terms] OR “catarrhini”[MeSH Terms:noexp] OR “cercopithecidae”[MeSH Terms] OR “hylobatidae”[MeSH Terms] OR “hominidae”[MeSH Terms:noexp] OR “gorilla gorilla”[MeSH Terms] OR “pan paniscus”[MeSH Terms] OR “pan troglodytes”[MeSH Terms] OR “pongo pygmaeus”[MeSH Terms]) OR ((animals[tiab] OR animal[tiab] OR mice[Tiab] OR mus[Tiab] OR mouse[Tiab] OR murine[Tiab] OR woodmouse[tiab] OR rats[Tiab] OR rat[Tiab] OR murinae[Tiab] OR muridae[Tiab] OR cottonrat[tiab] OR cottonrats[tiab] OR hamster[tiab] OR hamsters[tiab] OR cricetinae[tiab] OR rodentia[Tiab] OR rodent[Tiab] OR rodents[Tiab] OR pigs[Tiab] OR pig[Tiab] OR swine[tiab] OR swines[tiab] OR piglets[tiab] OR piglet[tiab] OR boar[tiab] OR boars[tiab] OR “sus scrofa”[tiab] OR ferrets[tiab] OR ferret[tiab] OR polecat[tiab] OR polecats[tiab] OR “mustela putorius”[tiab] OR “guinea pigs”[Tiab] OR “guinea pig”[Tiab] OR cavia[Tiab] OR callithrix[Tiab] OR marmoset[Tiab] OR marmosets[Tiab] OR cebuella[Tiab] OR hapale[Tiab] OR octodon[Tiab] OR chinchilla[Tiab] OR chinchillas[Tiab] OR gerbillinae[Tiab] OR gerbil[Tiab] OR gerbils[Tiab] OR jird[Tiab] OR jirds[Tiab] OR merione[Tiab] OR meriones[Tiab] OR rabbits[Tiab] OR rabbit[Tiab] OR hares[Tiab] OR hare[Tiab] OR diptera[Tiab] OR flies[Tiab] OR fly[Tiab] OR dipteral[Tiab] OR drosophila[Tiab] OR drosophilidae[Tiab] OR cats[Tiab] OR cat[Tiab] OR carus[Tiab] OR felis[Tiab] OR nematoda[Tiab] OR nematode[Tiab] OR nematodes[Tiab] OR sipunculida[Tiab] OR dogs[Tiab] OR dog[Tiab] OR canine[Tiab] OR canines[Tiab] OR canis[Tiab] OR sheep[Tiab] OR sheeps[Tiab] OR mouflon[Tiab] OR mouflons[Tiab] OR ovis[Tiab] OR goats[Tiab] OR goat[Tiab] OR capra[Tiab] OR capras[Tiab] OR rupicapra[Tiab] OR rupicapras[Tiab] OR chamois[Tiab] OR haplorhini[Tiab] OR monkey[Tiab] OR monkeys[Tiab] OR anthropoidea[Tiab] OR anthropoids[Tiab] OR saguinus[Tiab] OR tamarin[Tiab] OR tamarins[Tiab] OR leontopithecus[Tiab] OR hominidae[Tiab] OR ape[Tiab] OR apes[Tiab] OR “pan paniscus”[Tiab] OR bonobo[Tiab] OR bonobos[Tiab] OR “pan troglodytes”[Tiab] OR gibbon[Tiab] OR gibbons[Tiab] OR siamang[Tiab] OR siamangs[Tiab] OR nomascus[Tiab] OR symphalangus[Tiab] OR chimpanzee[Tiab] OR chimpanzees[Tiab] OR prosimian[Tiab] OR prosimians[Tiab] OR “bush baby”[Tiab] OR bush babies[Tiab] OR galagos[Tiab] OR galago[Tiab] OR pongidae[Tiab] OR gorilla[Tiab] OR gorillas[Tiab] OR “pongo pygmaeus”[Tiab] OR orangutan[Tiab] OR orangutans[Tiab] OR lemur[Tiab] OR lemurs[Tiab] OR lemuridae[Tiab] OR horse[Tiab] OR horses[Tiab] OR equus[Tiab] OR cow[Tiab] OR calf[Tiab] OR bull[Tiab] OR chicken[Tiab] OR chickens[Tiab] OR gallus[Tiab] OR quail[Tiab] OR bird[Tiab] OR birds[Tiab] OR quails[Tiab] OR poultry[Tiab] OR poultries[Tiab] OR fowl[Tiab] OR fowls[Tiab] OR reptile[Tiab] OR reptilia[Tiab] OR reptiles[Tiab] OR snakes[Tiab] OR snake[Tiab] OR lizard[Tiab] OR lizards[Tiab] OR alligator[Tiab] OR alligators[Tiab] OR crocodile[Tiab] OR crocodiles[Tiab] OR turtle[Tiab] OR turtles[Tiab] OR amphibian[Tiab] OR amphibians[Tiab] OR amphibia[Tiab] OR frog[Tiab] OR frogs[Tiab] OR bombina[Tiab] OR salientia[Tiab] OR toad[Tiab] OR toads[Tiab] OR “epidalea calamita”[Tiab] OR salamander[Tiab] OR salamanders[Tiab] OR eel[Tiab] OR eels[Tiab] OR fish[Tiab] OR fishes[Tiab] OR pisces[Tiab] OR catfish[Tiab] OR catfishes[Tiab] OR siluriformes[Tiab] OR arius[Tiab] OR heteropneustes[Tiab] OR sheatfish[Tiab] OR perch[Tiab] OR perches[Tiab] OR percidae[Tiab] OR perca[Tiab] OR trout[Tiab] OR trouts[Tiab] OR char[Tiab] OR chars[Tiab] OR salvelinus[Tiab] OR minnow[Tiab] OR cyprinidae[Tiab] OR carps[Tiab] OR carp[Tiab] OR zebrafish[Tiab] OR zebrafishes[Tiab] OR goldfish[Tiab] OR goldfishes[Tiab] OR guppy[Tiab] OR guppies[Tiab] OR chub[Tiab] OR chubs[Tiab] OR tinca[Tiab] OR barbels[Tiab] OR barbus[Tiab] OR pimephales[Tiab] OR promelas[Tiab] OR “poecilia reticulata”[Tiab] OR mullet[Tiab] OR mullets[Tiab] OR eel[Tiab] OR eels[Tiab] OR seahorse[Tiab] OR seahorses[Tiab] OR mugil curema[Tiab] OR atlantic cod[Tiab] OR shark[Tiab] OR sharks[Tiab] OR catshark[Tiab] OR anguilla[Tiab] OR salmonid[Tiab] OR salmonids[Tiab] OR whitefish[Tiab] OR whitefishes[Tiab] OR salmon[Tiab] OR salmons[Tiab] OR sole[Tiab] OR solea[Tiab] OR lamprey[Tiab] OR lampreys[Tiab] OR pumpkinseed[Tiab] OR sunfish[Tiab] OR sunfishes[Tiab] OR tilapia[Tiab] OR tilapias[Tiab] OR turbot[Tiab] OR turbots[Tiab] OR flatfish[Tiab] OR flatfishes[Tiab] OR sciuridae[Tiab] OR squirrel[Tiab] OR squirrels[Tiab] OR chipmunk[Tiab] OR chipmunks[Tiab] OR suslik[Tiab] OR susliks[Tiab] OR vole[Tiab] OR voles[Tiab] OR lemming[Tiab] OR lemmings[Tiab] OR muskrat[Tiab] OR muskrats[Tiab] OR lemmus[Tiab] OR otter[Tiab] OR otters[Tiab] OR marten[Tiab] OR martens[Tiab] OR martes[Tiab] OR weasel[Tiab] OR badger[Tiab] OR badgers[Tiab] OR ermine[Tiab] OR mink[Tiab] OR minks[Tiab] OR sable[Tiab] OR sables[Tiab] OR gulo[Tiab] OR gulos[Tiab] OR wolverine[Tiab] OR wolverines[Tiab] OR mustela[Tiab] OR llama[Tiab] OR llamas[Tiab] OR alpaca[Tiab] OR alpacas[Tiab] OR camelid[Tiab] OR camelids[Tiab] OR guanaco[Tiab] OR guanacos[Tiab] OR chiroptera[Tiab] OR chiropteras[Tiab] OR bat[Tiab] OR bats[Tiab] OR fox[Tiab] OR foxes[Tiab] OR iguana[Tiab] OR iguanas[Tiab] OR xenopus laevis[Tiab] OR parakeet[Tiab] OR parakeets[Tiab] OR parrot[Tiab] OR parrots[Tiab] OR donkey[Tiab] OR donkeys[Tiab] OR mule[Tiab] OR mules[Tiab] OR zebra[Tiab] OR zebras[Tiab] OR shrew[Tiab] OR shrews[Tiab] OR bison[Tiab] OR bisons[Tiab] OR buffalo[Tiab] OR buffaloes[Tiab] OR deer[Tiab] OR deers[Tiab] OR bear[Tiab] OR bears[Tiab] OR panda[Tiab] OR pandas[Tiab] OR “wild hog”[Tiab] OR “wild boar”[Tiab] OR fitchew[Tiab] OR fitch[Tiab] OR beaver[Tiab] OR beavers[Tiab] OR jerboa[Tiab] OR jerboas[Tiab] OR capybara[Tiab] OR capybaras[Tiab]) NOT medline[sb])</w:t>
      </w:r>
    </w:p>
    <w:p w14:paraId="21DB6E02" w14:textId="77777777" w:rsidR="008D2014" w:rsidRPr="008D2014" w:rsidRDefault="008D2014" w:rsidP="008D2014">
      <w:pPr>
        <w:pStyle w:val="Textebrut"/>
        <w:jc w:val="both"/>
        <w:rPr>
          <w:rFonts w:ascii="Arial" w:hAnsi="Arial" w:cs="Arial"/>
          <w:sz w:val="18"/>
          <w:szCs w:val="18"/>
          <w:lang w:val="en-GB"/>
        </w:rPr>
      </w:pPr>
    </w:p>
    <w:p w14:paraId="7A1807A8" w14:textId="77777777" w:rsidR="008D2014" w:rsidRPr="008D2014" w:rsidRDefault="008D2014" w:rsidP="008D2014">
      <w:pPr>
        <w:rPr>
          <w:rFonts w:ascii="Arial" w:hAnsi="Arial" w:cs="Arial"/>
        </w:rPr>
      </w:pPr>
      <w:r w:rsidRPr="008D2014">
        <w:rPr>
          <w:rFonts w:ascii="Arial" w:hAnsi="Arial" w:cs="Arial"/>
          <w:sz w:val="18"/>
          <w:szCs w:val="18"/>
        </w:rPr>
        <w:t xml:space="preserve">4. </w:t>
      </w:r>
      <w:r w:rsidRPr="008D2014">
        <w:rPr>
          <w:rFonts w:ascii="Arial" w:hAnsi="Arial" w:cs="Arial"/>
          <w:sz w:val="18"/>
          <w:szCs w:val="18"/>
          <w:lang w:val="en-GB"/>
        </w:rPr>
        <w:sym w:font="Symbol" w:char="F023"/>
      </w:r>
      <w:r w:rsidRPr="008D2014">
        <w:rPr>
          <w:rFonts w:ascii="Arial" w:hAnsi="Arial" w:cs="Arial"/>
          <w:sz w:val="18"/>
          <w:szCs w:val="18"/>
        </w:rPr>
        <w:t xml:space="preserve">1 AND </w:t>
      </w:r>
      <w:r w:rsidRPr="008D2014">
        <w:rPr>
          <w:rFonts w:ascii="Arial" w:hAnsi="Arial" w:cs="Arial"/>
          <w:sz w:val="18"/>
          <w:szCs w:val="18"/>
          <w:lang w:val="en-GB"/>
        </w:rPr>
        <w:sym w:font="Symbol" w:char="F023"/>
      </w:r>
      <w:r w:rsidRPr="008D2014">
        <w:rPr>
          <w:rFonts w:ascii="Arial" w:hAnsi="Arial" w:cs="Arial"/>
          <w:sz w:val="18"/>
          <w:szCs w:val="18"/>
        </w:rPr>
        <w:t xml:space="preserve">2 AND </w:t>
      </w:r>
      <w:r w:rsidRPr="008D2014">
        <w:rPr>
          <w:rFonts w:ascii="Arial" w:hAnsi="Arial" w:cs="Arial"/>
          <w:sz w:val="18"/>
          <w:szCs w:val="18"/>
          <w:lang w:val="en-GB"/>
        </w:rPr>
        <w:sym w:font="Symbol" w:char="F023"/>
      </w:r>
      <w:r w:rsidRPr="008D2014">
        <w:rPr>
          <w:rFonts w:ascii="Arial" w:hAnsi="Arial" w:cs="Arial"/>
          <w:sz w:val="18"/>
          <w:szCs w:val="18"/>
        </w:rPr>
        <w:t>3</w:t>
      </w:r>
    </w:p>
    <w:sectPr w:rsidR="008D2014" w:rsidRPr="008D2014" w:rsidSect="00464AA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177"/>
    <w:rsid w:val="00001803"/>
    <w:rsid w:val="0006793A"/>
    <w:rsid w:val="000947A5"/>
    <w:rsid w:val="000A2D1A"/>
    <w:rsid w:val="000A38F4"/>
    <w:rsid w:val="000F3312"/>
    <w:rsid w:val="00106446"/>
    <w:rsid w:val="001103AF"/>
    <w:rsid w:val="00181C3B"/>
    <w:rsid w:val="00223C81"/>
    <w:rsid w:val="00233702"/>
    <w:rsid w:val="002524D1"/>
    <w:rsid w:val="00295205"/>
    <w:rsid w:val="002C45DE"/>
    <w:rsid w:val="002C7F6E"/>
    <w:rsid w:val="00303708"/>
    <w:rsid w:val="00307792"/>
    <w:rsid w:val="0032619B"/>
    <w:rsid w:val="00347561"/>
    <w:rsid w:val="003848A6"/>
    <w:rsid w:val="003D33E5"/>
    <w:rsid w:val="003D6DCD"/>
    <w:rsid w:val="003F7B29"/>
    <w:rsid w:val="00437160"/>
    <w:rsid w:val="00464AA0"/>
    <w:rsid w:val="00467177"/>
    <w:rsid w:val="00482357"/>
    <w:rsid w:val="004B2511"/>
    <w:rsid w:val="004C4C53"/>
    <w:rsid w:val="00516A97"/>
    <w:rsid w:val="00596AA7"/>
    <w:rsid w:val="005B645C"/>
    <w:rsid w:val="0060124A"/>
    <w:rsid w:val="00615F11"/>
    <w:rsid w:val="00694E4A"/>
    <w:rsid w:val="006A2658"/>
    <w:rsid w:val="006C3761"/>
    <w:rsid w:val="00723121"/>
    <w:rsid w:val="00765629"/>
    <w:rsid w:val="00770F45"/>
    <w:rsid w:val="007845E6"/>
    <w:rsid w:val="007A5E13"/>
    <w:rsid w:val="007D6A11"/>
    <w:rsid w:val="00811471"/>
    <w:rsid w:val="00825DCB"/>
    <w:rsid w:val="00836B0D"/>
    <w:rsid w:val="00891F4F"/>
    <w:rsid w:val="00896390"/>
    <w:rsid w:val="008B68AA"/>
    <w:rsid w:val="008D1EC9"/>
    <w:rsid w:val="008D2014"/>
    <w:rsid w:val="008F67CF"/>
    <w:rsid w:val="00934134"/>
    <w:rsid w:val="00935349"/>
    <w:rsid w:val="009F11C4"/>
    <w:rsid w:val="00A30D90"/>
    <w:rsid w:val="00A60620"/>
    <w:rsid w:val="00A6650A"/>
    <w:rsid w:val="00A76880"/>
    <w:rsid w:val="00A77BEA"/>
    <w:rsid w:val="00AD100E"/>
    <w:rsid w:val="00B230CA"/>
    <w:rsid w:val="00B45995"/>
    <w:rsid w:val="00B552F1"/>
    <w:rsid w:val="00B76CE8"/>
    <w:rsid w:val="00B90596"/>
    <w:rsid w:val="00BA3937"/>
    <w:rsid w:val="00BB319C"/>
    <w:rsid w:val="00BC65E8"/>
    <w:rsid w:val="00C218EE"/>
    <w:rsid w:val="00C30B63"/>
    <w:rsid w:val="00C46C73"/>
    <w:rsid w:val="00D16718"/>
    <w:rsid w:val="00D17AD9"/>
    <w:rsid w:val="00D30294"/>
    <w:rsid w:val="00D6414F"/>
    <w:rsid w:val="00D66480"/>
    <w:rsid w:val="00D90074"/>
    <w:rsid w:val="00DC3C97"/>
    <w:rsid w:val="00DC6528"/>
    <w:rsid w:val="00DE170C"/>
    <w:rsid w:val="00E77820"/>
    <w:rsid w:val="00EB56C6"/>
    <w:rsid w:val="00EC03A9"/>
    <w:rsid w:val="00EE3DD6"/>
    <w:rsid w:val="00F311A2"/>
    <w:rsid w:val="00FA6884"/>
    <w:rsid w:val="00FA785F"/>
    <w:rsid w:val="00FB04B3"/>
    <w:rsid w:val="00FB7965"/>
    <w:rsid w:val="00FC6486"/>
    <w:rsid w:val="00FE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E9DC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yleArial10pt">
    <w:name w:val="Style Arial 10 pt"/>
    <w:basedOn w:val="Policepardfaut"/>
    <w:uiPriority w:val="99"/>
    <w:rsid w:val="008D2014"/>
    <w:rPr>
      <w:rFonts w:ascii="Arial" w:hAnsi="Arial" w:cs="Times New Roman"/>
      <w:sz w:val="20"/>
    </w:rPr>
  </w:style>
  <w:style w:type="paragraph" w:styleId="Textebrut">
    <w:name w:val="Plain Text"/>
    <w:basedOn w:val="Normal"/>
    <w:link w:val="TextebrutCar"/>
    <w:uiPriority w:val="99"/>
    <w:unhideWhenUsed/>
    <w:rsid w:val="008D2014"/>
    <w:rPr>
      <w:rFonts w:ascii="Consolas" w:eastAsia="Times New Roman" w:hAnsi="Consolas" w:cs="Times New Roman"/>
      <w:sz w:val="21"/>
      <w:szCs w:val="21"/>
      <w:lang w:val="x-none" w:eastAsia="x-none"/>
    </w:rPr>
  </w:style>
  <w:style w:type="character" w:customStyle="1" w:styleId="TextebrutCar">
    <w:name w:val="Texte brut Car"/>
    <w:basedOn w:val="Policepardfaut"/>
    <w:link w:val="Textebrut"/>
    <w:uiPriority w:val="99"/>
    <w:rsid w:val="008D2014"/>
    <w:rPr>
      <w:rFonts w:ascii="Consolas" w:eastAsia="Times New Roman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21</Words>
  <Characters>11118</Characters>
  <Application>Microsoft Macintosh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aflamme</dc:creator>
  <cp:keywords/>
  <dc:description/>
  <cp:lastModifiedBy>Mathieu Laflamme</cp:lastModifiedBy>
  <cp:revision>2</cp:revision>
  <dcterms:created xsi:type="dcterms:W3CDTF">2020-06-03T19:22:00Z</dcterms:created>
  <dcterms:modified xsi:type="dcterms:W3CDTF">2020-10-17T02:34:00Z</dcterms:modified>
</cp:coreProperties>
</file>